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F6F" w:rsidRDefault="006D0E86" w:rsidP="006F6560">
      <w:pPr>
        <w:rPr>
          <w:b/>
        </w:rPr>
      </w:pPr>
      <w:r w:rsidRPr="006D0E86">
        <w:rPr>
          <w:b/>
        </w:rPr>
        <w:t>Additional</w:t>
      </w:r>
      <w:r w:rsidR="00145F6F" w:rsidRPr="006D0E86">
        <w:rPr>
          <w:b/>
        </w:rPr>
        <w:t xml:space="preserve"> file 1</w:t>
      </w:r>
      <w:r w:rsidR="006F6560">
        <w:rPr>
          <w:b/>
        </w:rPr>
        <w:t xml:space="preserve"> </w:t>
      </w:r>
      <w:r w:rsidR="00042F8A">
        <w:rPr>
          <w:b/>
        </w:rPr>
        <w:t xml:space="preserve">Interview Guides </w:t>
      </w:r>
    </w:p>
    <w:p w:rsidR="00BB517E" w:rsidRDefault="00BB517E" w:rsidP="006F6560">
      <w:pPr>
        <w:rPr>
          <w:b/>
        </w:rPr>
      </w:pPr>
    </w:p>
    <w:p w:rsidR="00BB517E" w:rsidRPr="00BB517E" w:rsidRDefault="00BB517E" w:rsidP="006F6560">
      <w:r w:rsidRPr="00BB517E">
        <w:t xml:space="preserve">Table </w:t>
      </w:r>
      <w:r w:rsidR="00605D8E">
        <w:t>A</w:t>
      </w:r>
      <w:bookmarkStart w:id="0" w:name="_GoBack"/>
      <w:bookmarkEnd w:id="0"/>
      <w:r w:rsidRPr="00BB517E">
        <w:t xml:space="preserve">1 Interview Guid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B517E" w:rsidTr="00BB517E">
        <w:tc>
          <w:tcPr>
            <w:tcW w:w="9026" w:type="dxa"/>
          </w:tcPr>
          <w:p w:rsidR="00BB517E" w:rsidRDefault="00BB517E" w:rsidP="00B06E33">
            <w:pPr>
              <w:rPr>
                <w:b/>
                <w:lang w:val="en-US" w:eastAsia="de-DE" w:bidi="en-US"/>
              </w:rPr>
            </w:pPr>
            <w:r>
              <w:rPr>
                <w:b/>
                <w:lang w:val="en-US" w:eastAsia="de-DE" w:bidi="en-US"/>
              </w:rPr>
              <w:t>Scheme referrers</w:t>
            </w:r>
          </w:p>
          <w:p w:rsidR="00BB517E" w:rsidRPr="00715EDF" w:rsidRDefault="00BB517E" w:rsidP="00B06E33">
            <w:pPr>
              <w:rPr>
                <w:b/>
                <w:lang w:val="en-US" w:eastAsia="de-DE" w:bidi="en-US"/>
              </w:rPr>
            </w:pP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>Can you talk me through any interactions you have had, if any, with the NERS team in your area?</w:t>
            </w: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>How often do you refer patients to NERS, if at all? How do you determine which patients to refer (or not refer) onto the NERS scheme? (</w:t>
            </w:r>
            <w:r>
              <w:rPr>
                <w:rFonts w:cstheme="minorHAnsi"/>
              </w:rPr>
              <w:t xml:space="preserve">instances of </w:t>
            </w:r>
            <w:r w:rsidRPr="00EB78BC">
              <w:rPr>
                <w:rFonts w:cstheme="minorHAnsi"/>
              </w:rPr>
              <w:t>self-referral)</w:t>
            </w: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>How do you introduce the scheme to patients?</w:t>
            </w: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 xml:space="preserve">Do you yourself complete the referral form? (paper, electronic, staff nurse) </w:t>
            </w: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 xml:space="preserve">What happens once you have referred the patient to the NERS team? (any mechanism for feedback or communication) </w:t>
            </w: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>Do you get instances of re-referral?</w:t>
            </w:r>
          </w:p>
          <w:p w:rsidR="00BB517E" w:rsidRPr="00EB78BC" w:rsidRDefault="00BB517E" w:rsidP="00B06E33">
            <w:pPr>
              <w:spacing w:after="200"/>
              <w:rPr>
                <w:rFonts w:cstheme="minorHAnsi"/>
              </w:rPr>
            </w:pPr>
            <w:r w:rsidRPr="00EB78BC">
              <w:rPr>
                <w:rFonts w:cstheme="minorHAnsi"/>
              </w:rPr>
              <w:t xml:space="preserve">What are the main reasons for your referral onto the scheme? </w:t>
            </w:r>
          </w:p>
          <w:p w:rsidR="00BB517E" w:rsidRPr="00EB78BC" w:rsidRDefault="00BB517E" w:rsidP="00B06E33">
            <w:pPr>
              <w:spacing w:after="200"/>
            </w:pPr>
            <w:r w:rsidRPr="00EB78BC">
              <w:rPr>
                <w:rFonts w:cstheme="minorHAnsi"/>
              </w:rPr>
              <w:t xml:space="preserve">From a practitioner point of view, what are the facilitators and barriers when referring to a health scheme like NERS? </w:t>
            </w:r>
          </w:p>
        </w:tc>
      </w:tr>
      <w:tr w:rsidR="00BB517E" w:rsidTr="00BB517E">
        <w:tc>
          <w:tcPr>
            <w:tcW w:w="9026" w:type="dxa"/>
          </w:tcPr>
          <w:p w:rsidR="00BB517E" w:rsidRDefault="00BB517E" w:rsidP="00B06E33">
            <w:pPr>
              <w:pBdr>
                <w:top w:val="single" w:sz="4" w:space="1" w:color="auto"/>
              </w:pBdr>
              <w:rPr>
                <w:b/>
                <w:lang w:val="en-US" w:eastAsia="de-DE" w:bidi="en-US"/>
              </w:rPr>
            </w:pPr>
            <w:r w:rsidRPr="00823CB7">
              <w:rPr>
                <w:b/>
                <w:lang w:val="en-US" w:eastAsia="de-DE" w:bidi="en-US"/>
              </w:rPr>
              <w:t>Scheme deliverers</w:t>
            </w:r>
          </w:p>
          <w:p w:rsidR="00BB517E" w:rsidRPr="00823CB7" w:rsidRDefault="00BB517E" w:rsidP="00B06E33">
            <w:pPr>
              <w:rPr>
                <w:b/>
                <w:lang w:val="en-US" w:eastAsia="de-DE" w:bidi="en-US"/>
              </w:rPr>
            </w:pPr>
          </w:p>
          <w:p w:rsidR="00BB517E" w:rsidRDefault="00BB517E" w:rsidP="00B06E33">
            <w:pPr>
              <w:rPr>
                <w:lang w:val="en-US" w:eastAsia="de-DE" w:bidi="en-US"/>
              </w:rPr>
            </w:pPr>
            <w:r w:rsidRPr="00EB78BC">
              <w:rPr>
                <w:lang w:val="en-US" w:eastAsia="de-DE" w:bidi="en-US"/>
              </w:rPr>
              <w:t xml:space="preserve">During your time in this role, what have referral rates been like? Have there been any fluctuations in rates? Any reasons behind this?  </w:t>
            </w:r>
          </w:p>
          <w:p w:rsidR="00BB517E" w:rsidRPr="00EB78BC" w:rsidRDefault="00BB517E" w:rsidP="00B06E33">
            <w:pPr>
              <w:rPr>
                <w:lang w:val="en-US" w:eastAsia="de-DE" w:bidi="en-US"/>
              </w:rPr>
            </w:pPr>
          </w:p>
          <w:p w:rsidR="00BB517E" w:rsidRPr="00EB78BC" w:rsidRDefault="00BB517E" w:rsidP="00B06E33">
            <w:pPr>
              <w:rPr>
                <w:lang w:val="en-US" w:eastAsia="de-DE" w:bidi="en-US"/>
              </w:rPr>
            </w:pPr>
            <w:r w:rsidRPr="00EB78BC">
              <w:rPr>
                <w:lang w:val="en-US" w:eastAsia="de-DE" w:bidi="en-US"/>
              </w:rPr>
              <w:t xml:space="preserve">Who do you get most of your referrals from? (i.e. GPs, practice nurses, physios etc…).  </w:t>
            </w:r>
          </w:p>
          <w:p w:rsidR="00BB517E" w:rsidRDefault="00BB517E" w:rsidP="00B06E33">
            <w:pPr>
              <w:rPr>
                <w:lang w:val="en-US" w:eastAsia="de-DE" w:bidi="en-US"/>
              </w:rPr>
            </w:pPr>
          </w:p>
          <w:p w:rsidR="00BB517E" w:rsidRPr="00EB78BC" w:rsidRDefault="00BB517E" w:rsidP="00B06E33">
            <w:pPr>
              <w:rPr>
                <w:lang w:val="en-US" w:eastAsia="de-DE" w:bidi="en-US"/>
              </w:rPr>
            </w:pPr>
            <w:r w:rsidRPr="00EB78BC">
              <w:rPr>
                <w:lang w:val="en-US" w:eastAsia="de-DE" w:bidi="en-US"/>
              </w:rPr>
              <w:t>Are any practices more engaged and more likely to refer than others? Explore why that might be.</w:t>
            </w:r>
          </w:p>
          <w:p w:rsidR="00BB517E" w:rsidRDefault="00BB517E" w:rsidP="00B06E33">
            <w:pPr>
              <w:rPr>
                <w:b/>
                <w:lang w:val="en-US" w:eastAsia="de-DE" w:bidi="en-US"/>
              </w:rPr>
            </w:pPr>
          </w:p>
        </w:tc>
      </w:tr>
      <w:tr w:rsidR="00BB517E" w:rsidTr="00BB517E">
        <w:tc>
          <w:tcPr>
            <w:tcW w:w="9026" w:type="dxa"/>
          </w:tcPr>
          <w:p w:rsidR="00BB517E" w:rsidRDefault="00BB517E" w:rsidP="00B06E33">
            <w:pPr>
              <w:pBdr>
                <w:top w:val="single" w:sz="4" w:space="1" w:color="auto"/>
              </w:pBdr>
              <w:rPr>
                <w:b/>
                <w:lang w:val="en-US" w:eastAsia="de-DE" w:bidi="en-US"/>
              </w:rPr>
            </w:pPr>
            <w:r w:rsidRPr="00E42D95">
              <w:rPr>
                <w:b/>
                <w:lang w:val="en-US" w:eastAsia="de-DE" w:bidi="en-US"/>
              </w:rPr>
              <w:t>Scheme Users</w:t>
            </w:r>
            <w:r>
              <w:rPr>
                <w:b/>
                <w:lang w:val="en-US" w:eastAsia="de-DE" w:bidi="en-US"/>
              </w:rPr>
              <w:t xml:space="preserve"> </w:t>
            </w:r>
          </w:p>
          <w:p w:rsidR="00BB517E" w:rsidRDefault="00BB517E" w:rsidP="00B06E33">
            <w:pPr>
              <w:rPr>
                <w:b/>
                <w:lang w:val="en-US" w:eastAsia="de-DE" w:bidi="en-US"/>
              </w:rPr>
            </w:pPr>
          </w:p>
          <w:p w:rsidR="00BB517E" w:rsidRDefault="00BB517E" w:rsidP="00B06E33">
            <w:pPr>
              <w:rPr>
                <w:lang w:val="en-US" w:eastAsia="de-DE" w:bidi="en-US"/>
              </w:rPr>
            </w:pPr>
            <w:r w:rsidRPr="000B015F">
              <w:rPr>
                <w:lang w:val="en-US" w:eastAsia="de-DE" w:bidi="en-US"/>
              </w:rPr>
              <w:t>How was the exer</w:t>
            </w:r>
            <w:r>
              <w:rPr>
                <w:lang w:val="en-US" w:eastAsia="de-DE" w:bidi="en-US"/>
              </w:rPr>
              <w:t xml:space="preserve">cise scheme introduced to you? </w:t>
            </w:r>
            <w:r w:rsidRPr="000B015F">
              <w:rPr>
                <w:lang w:val="en-US" w:eastAsia="de-DE" w:bidi="en-US"/>
              </w:rPr>
              <w:t xml:space="preserve">Had you already heard of the exercise scheme before this? </w:t>
            </w:r>
          </w:p>
          <w:p w:rsidR="00BB517E" w:rsidRPr="000B015F" w:rsidRDefault="00BB517E" w:rsidP="00B06E33">
            <w:pPr>
              <w:rPr>
                <w:lang w:val="en-US" w:eastAsia="de-DE" w:bidi="en-US"/>
              </w:rPr>
            </w:pPr>
          </w:p>
          <w:p w:rsidR="00BB517E" w:rsidRDefault="00BB517E" w:rsidP="00B06E33">
            <w:pPr>
              <w:rPr>
                <w:lang w:val="en-US" w:eastAsia="de-DE" w:bidi="en-US"/>
              </w:rPr>
            </w:pPr>
            <w:r w:rsidRPr="000B015F">
              <w:rPr>
                <w:lang w:val="en-US" w:eastAsia="de-DE" w:bidi="en-US"/>
              </w:rPr>
              <w:t xml:space="preserve">What factors helped you to make your decision to accept being referred to the scheme? </w:t>
            </w:r>
          </w:p>
          <w:p w:rsidR="00BB517E" w:rsidRPr="000B015F" w:rsidRDefault="00BB517E" w:rsidP="00B06E33">
            <w:pPr>
              <w:rPr>
                <w:lang w:val="en-US" w:eastAsia="de-DE" w:bidi="en-US"/>
              </w:rPr>
            </w:pPr>
          </w:p>
          <w:p w:rsidR="00BB517E" w:rsidRPr="00F91CE6" w:rsidRDefault="00BB517E" w:rsidP="00B06E33">
            <w:pPr>
              <w:rPr>
                <w:lang w:val="en-US" w:eastAsia="de-DE" w:bidi="en-US"/>
              </w:rPr>
            </w:pPr>
            <w:r w:rsidRPr="00F91CE6">
              <w:rPr>
                <w:lang w:val="en-US" w:eastAsia="de-DE" w:bidi="en-US"/>
              </w:rPr>
              <w:t xml:space="preserve">Why do you think GP surgeries are choosing to refer patients into an exercise scheme such as this one? What do you think motivates </w:t>
            </w:r>
            <w:r>
              <w:rPr>
                <w:lang w:val="en-US" w:eastAsia="de-DE" w:bidi="en-US"/>
              </w:rPr>
              <w:t>/ discourages</w:t>
            </w:r>
            <w:r w:rsidRPr="00F91CE6">
              <w:rPr>
                <w:lang w:val="en-US" w:eastAsia="de-DE" w:bidi="en-US"/>
              </w:rPr>
              <w:t xml:space="preserve"> them to </w:t>
            </w:r>
            <w:r>
              <w:rPr>
                <w:lang w:val="en-US" w:eastAsia="de-DE" w:bidi="en-US"/>
              </w:rPr>
              <w:t>refer patients</w:t>
            </w:r>
            <w:r w:rsidRPr="00F91CE6">
              <w:rPr>
                <w:lang w:val="en-US" w:eastAsia="de-DE" w:bidi="en-US"/>
              </w:rPr>
              <w:t xml:space="preserve">? </w:t>
            </w:r>
          </w:p>
          <w:p w:rsidR="00BB517E" w:rsidRPr="00F91CE6" w:rsidRDefault="00BB517E" w:rsidP="00B06E33">
            <w:pPr>
              <w:rPr>
                <w:lang w:val="en-US" w:eastAsia="de-DE" w:bidi="en-US"/>
              </w:rPr>
            </w:pPr>
          </w:p>
          <w:p w:rsidR="00BB517E" w:rsidRDefault="00BB517E" w:rsidP="00B06E33">
            <w:pPr>
              <w:rPr>
                <w:b/>
                <w:lang w:val="en-US" w:eastAsia="de-DE" w:bidi="en-US"/>
              </w:rPr>
            </w:pPr>
            <w:r w:rsidRPr="00F91CE6">
              <w:rPr>
                <w:lang w:val="en-US" w:eastAsia="de-DE" w:bidi="en-US"/>
              </w:rPr>
              <w:t>Are there any factors that you can think of that affect a person’s likelihood of being referred into the scheme</w:t>
            </w:r>
            <w:r>
              <w:rPr>
                <w:lang w:val="en-US" w:eastAsia="de-DE" w:bidi="en-US"/>
              </w:rPr>
              <w:t>?</w:t>
            </w:r>
          </w:p>
        </w:tc>
      </w:tr>
    </w:tbl>
    <w:p w:rsidR="00BB517E" w:rsidRDefault="00BB517E"/>
    <w:p w:rsidR="00BB517E" w:rsidRDefault="00BB517E"/>
    <w:p w:rsidR="00BB517E" w:rsidRDefault="00BB517E"/>
    <w:p w:rsidR="00BB517E" w:rsidRDefault="00BB517E"/>
    <w:sectPr w:rsidR="00BB5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C81"/>
    <w:rsid w:val="00042F8A"/>
    <w:rsid w:val="00145F6F"/>
    <w:rsid w:val="0014681E"/>
    <w:rsid w:val="00164A39"/>
    <w:rsid w:val="00231C81"/>
    <w:rsid w:val="00266E85"/>
    <w:rsid w:val="004D3565"/>
    <w:rsid w:val="00605D8E"/>
    <w:rsid w:val="006D0E86"/>
    <w:rsid w:val="006F6560"/>
    <w:rsid w:val="00A30CC2"/>
    <w:rsid w:val="00BB517E"/>
    <w:rsid w:val="00C8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1CEA2"/>
  <w15:chartTrackingRefBased/>
  <w15:docId w15:val="{9E8B76A7-EF2C-43D1-B24A-F3311160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organ</dc:creator>
  <cp:keywords/>
  <dc:description/>
  <cp:lastModifiedBy>Kelly Morgan</cp:lastModifiedBy>
  <cp:revision>12</cp:revision>
  <dcterms:created xsi:type="dcterms:W3CDTF">2021-01-24T18:35:00Z</dcterms:created>
  <dcterms:modified xsi:type="dcterms:W3CDTF">2021-10-01T14:26:00Z</dcterms:modified>
</cp:coreProperties>
</file>